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hartEx1.xml" ContentType="application/vnd.ms-office.chartex+xml"/>
  <Override PartName="/word/charts/colors1.xml" ContentType="application/vnd.ms-office.chartcolor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0078A3" w14:textId="0FE6400B" w:rsidR="00D04C8C" w:rsidRPr="0039665B" w:rsidRDefault="00033EEC">
      <w:pPr>
        <w:rPr>
          <w:b/>
          <w:lang w:val="en-US"/>
        </w:rPr>
      </w:pPr>
      <w:r w:rsidRPr="0039665B">
        <w:rPr>
          <w:b/>
          <w:lang w:val="en-US"/>
        </w:rPr>
        <w:t xml:space="preserve">Electronic </w:t>
      </w:r>
      <w:r w:rsidR="004B2FF6">
        <w:rPr>
          <w:b/>
          <w:lang w:val="en-US"/>
        </w:rPr>
        <w:t>Additional file 1</w:t>
      </w:r>
      <w:r w:rsidRPr="0039665B">
        <w:rPr>
          <w:b/>
          <w:lang w:val="en-US"/>
        </w:rPr>
        <w:t xml:space="preserve"> Material </w:t>
      </w:r>
      <w:r w:rsidR="001779E4" w:rsidRPr="0039665B">
        <w:rPr>
          <w:b/>
          <w:lang w:val="en-US"/>
        </w:rPr>
        <w:t xml:space="preserve">Figure </w:t>
      </w:r>
      <w:r w:rsidR="004B2FF6">
        <w:rPr>
          <w:b/>
          <w:lang w:val="en-US"/>
        </w:rPr>
        <w:t>S</w:t>
      </w:r>
      <w:r w:rsidRPr="0039665B">
        <w:rPr>
          <w:b/>
          <w:lang w:val="en-US"/>
        </w:rPr>
        <w:t xml:space="preserve">1: </w:t>
      </w:r>
      <w:r w:rsidR="0039665B" w:rsidRPr="0039665B">
        <w:rPr>
          <w:b/>
          <w:lang w:val="en-US"/>
        </w:rPr>
        <w:t>Blood C-reactive pro</w:t>
      </w:r>
      <w:bookmarkStart w:id="0" w:name="_GoBack"/>
      <w:bookmarkEnd w:id="0"/>
      <w:r w:rsidR="0039665B" w:rsidRPr="0039665B">
        <w:rPr>
          <w:b/>
          <w:lang w:val="en-US"/>
        </w:rPr>
        <w:t>tein response to anakinra</w:t>
      </w:r>
    </w:p>
    <w:p w14:paraId="4920EEDD" w14:textId="4E76ACA5" w:rsidR="001779E4" w:rsidRPr="00033EEC" w:rsidRDefault="001779E4">
      <w:pPr>
        <w:rPr>
          <w:lang w:val="en-US"/>
        </w:rPr>
      </w:pPr>
    </w:p>
    <w:p w14:paraId="0F787279" w14:textId="11549CEC" w:rsidR="001779E4" w:rsidRPr="0039665B" w:rsidRDefault="0094295A" w:rsidP="001779E4">
      <w:pPr>
        <w:rPr>
          <w:lang w:val="en-US"/>
        </w:rPr>
      </w:pPr>
      <w:r>
        <w:rPr>
          <w:noProof/>
          <w:lang w:val="en-IN" w:eastAsia="en-IN"/>
        </w:rPr>
        <mc:AlternateContent>
          <mc:Choice xmlns:w16se="http://schemas.microsoft.com/office/word/2015/wordml/sym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658240" behindDoc="0" locked="0" layoutInCell="1" allowOverlap="1" wp14:anchorId="7614BDCE" wp14:editId="0BF6B1CD">
                <wp:simplePos x="0" y="0"/>
                <wp:positionH relativeFrom="column">
                  <wp:posOffset>407672</wp:posOffset>
                </wp:positionH>
                <wp:positionV relativeFrom="paragraph">
                  <wp:posOffset>147320</wp:posOffset>
                </wp:positionV>
                <wp:extent cx="4572000" cy="2743200"/>
                <wp:effectExtent l="0" t="0" r="0" b="0"/>
                <wp:wrapNone/>
                <wp:docPr id="2" name="Graphique 2"/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58240" behindDoc="0" locked="0" layoutInCell="1" allowOverlap="1" wp14:anchorId="7614BDCE" wp14:editId="0BF6B1CD">
                <wp:simplePos x="0" y="0"/>
                <wp:positionH relativeFrom="column">
                  <wp:posOffset>407672</wp:posOffset>
                </wp:positionH>
                <wp:positionV relativeFrom="paragraph">
                  <wp:posOffset>147320</wp:posOffset>
                </wp:positionV>
                <wp:extent cx="4572000" cy="2743200"/>
                <wp:effectExtent l="0" t="0" r="0" b="0"/>
                <wp:wrapNone/>
                <wp:docPr id="2" name="Graphique 2"/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Graphique 2"/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72000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4ED6806F" w14:textId="42B71084" w:rsidR="008C709A" w:rsidRPr="0039665B" w:rsidRDefault="0094295A" w:rsidP="001779E4">
      <w:pPr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017FBC" wp14:editId="0308937E">
                <wp:simplePos x="0" y="0"/>
                <wp:positionH relativeFrom="column">
                  <wp:posOffset>-769937</wp:posOffset>
                </wp:positionH>
                <wp:positionV relativeFrom="paragraph">
                  <wp:posOffset>1051916</wp:posOffset>
                </wp:positionV>
                <wp:extent cx="2040890" cy="262255"/>
                <wp:effectExtent l="0" t="0" r="0" b="0"/>
                <wp:wrapNone/>
                <wp:docPr id="3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40890" cy="2622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C22A1F" w14:textId="77777777" w:rsidR="0039665B" w:rsidRPr="0039665B" w:rsidRDefault="0039665B" w:rsidP="0039665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39665B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Blood C-Reactive Protein (mg/L)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04017FBC" id="_x0000_t202" coordsize="21600,21600" o:spt="202" path="m,l,21600r21600,l21600,xe">
                <v:stroke joinstyle="miter"/>
                <v:path gradientshapeok="t" o:connecttype="rect"/>
              </v:shapetype>
              <v:shape id="ZoneTexte 4" o:spid="_x0000_s1026" type="#_x0000_t202" style="position:absolute;margin-left:-60.6pt;margin-top:82.85pt;width:160.7pt;height:20.65pt;rotation:-90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" filled="f" stroked="f">
                <v:textbox style="mso-fit-shape-to-text:t">
                  <w:txbxContent>
                    <w:p w14:paraId="6EC22A1F" w14:textId="77777777" w:rsidR="0039665B" w:rsidRPr="0039665B" w:rsidRDefault="0039665B" w:rsidP="0039665B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39665B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Blood C-Reactive Protein (mg/L)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C709A" w:rsidRPr="0039665B" w:rsidSect="005824F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9E4"/>
    <w:rsid w:val="00033EEC"/>
    <w:rsid w:val="001779E4"/>
    <w:rsid w:val="0039665B"/>
    <w:rsid w:val="004B2FF6"/>
    <w:rsid w:val="004B5A70"/>
    <w:rsid w:val="005824FE"/>
    <w:rsid w:val="008C709A"/>
    <w:rsid w:val="009317C1"/>
    <w:rsid w:val="0094295A"/>
    <w:rsid w:val="00D0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4AA2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5A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A7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9665B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microsoft.com/office/2014/relationships/chartEx" Target="charts/chartEx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3039699\Desktop\Anakinra_myocarditis\Anakinra%20Myocardite%20re&#769;visions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CRP!$L$3:$L$15</cx:f>
        <cx:lvl ptCount="13">
          <cx:pt idx="0">D0 anakinra</cx:pt>
          <cx:pt idx="1">D0 anakinra</cx:pt>
          <cx:pt idx="2">D0 anakinra</cx:pt>
          <cx:pt idx="3">D0 anakinra</cx:pt>
          <cx:pt idx="4">D0 anakinra</cx:pt>
          <cx:pt idx="5">D0 anakinra</cx:pt>
          <cx:pt idx="6">D0-D2 anakinra</cx:pt>
          <cx:pt idx="7">D0-D2 anakinra</cx:pt>
          <cx:pt idx="8">D0-D2 anakinra</cx:pt>
          <cx:pt idx="9">D0-D2 anakinra</cx:pt>
          <cx:pt idx="10">D3-D15 anakinra</cx:pt>
          <cx:pt idx="11">D3-D15 anakinra</cx:pt>
          <cx:pt idx="12">D3-D15 anakinra</cx:pt>
        </cx:lvl>
      </cx:strDim>
      <cx:numDim type="val">
        <cx:f>CRP!$M$3:$M$15</cx:f>
        <cx:lvl ptCount="13" formatCode="0">
          <cx:pt idx="0">313</cx:pt>
          <cx:pt idx="1">240</cx:pt>
          <cx:pt idx="2">94</cx:pt>
          <cx:pt idx="3">288</cx:pt>
          <cx:pt idx="4">248</cx:pt>
          <cx:pt idx="5">196</cx:pt>
          <cx:pt idx="6">167</cx:pt>
          <cx:pt idx="7">156</cx:pt>
          <cx:pt idx="8">34</cx:pt>
          <cx:pt idx="9">202</cx:pt>
          <cx:pt idx="10">82</cx:pt>
          <cx:pt idx="11">22</cx:pt>
          <cx:pt idx="12">13</cx:pt>
        </cx:lvl>
      </cx:numDim>
    </cx:data>
  </cx:chartData>
  <cx:chart>
    <cx:plotArea>
      <cx:plotAreaRegion>
        <cx:series layoutId="boxWhisker" uniqueId="{3A3B0D39-EBBB-450E-A526-49609E099614}"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ckLabels/>
        <cx:txPr>
          <a:bodyPr rot="-60000000" spcFirstLastPara="1" vertOverflow="ellipsis" vert="horz" wrap="square" lIns="0" tIns="0" rIns="0" bIns="0" anchor="ctr" anchorCtr="1"/>
          <a:lstStyle/>
          <a:p>
            <a:pPr>
              <a:defRPr sz="1100" b="1"/>
            </a:pPr>
            <a:endParaRPr lang="fr-FR" sz="1100" b="1"/>
          </a:p>
        </cx:txPr>
      </cx:axis>
      <cx:axis id="1">
        <cx:valScaling/>
        <cx:majorGridlines/>
        <cx:tickLabels/>
        <cx:txPr>
          <a:bodyPr rot="-60000000" spcFirstLastPara="1" vertOverflow="ellipsis" vert="horz" wrap="square" lIns="0" tIns="0" rIns="0" bIns="0" anchor="ctr" anchorCtr="1"/>
          <a:lstStyle/>
          <a:p>
            <a:pPr>
              <a:defRPr sz="1100" b="1"/>
            </a:pPr>
            <a:endParaRPr lang="fr-FR" sz="1100" b="1"/>
          </a:p>
        </cx:txPr>
      </cx:axis>
    </cx:plotArea>
  </cx:chart>
  <cx:spPr>
    <a:ln>
      <a:noFill/>
    </a:ln>
  </cx:spPr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  <cs:bodyPr rot="-60000000" vert="horz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</cs:dropLine>
  <cs:errorBar>
    <cs:lnRef idx="0"/>
    <cs:fillRef idx="0"/>
    <cs:effectRef idx="0"/>
    <cs:fontRef idx="minor">
      <a:schemeClr val="tx1"/>
    </cs:fontRef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tx1">
            <a:lumMod val="15000"/>
            <a:lumOff val="8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  <cs:bodyPr rot="0" vert="horz"/>
  </cs:title>
  <cs:trendline>
    <cs:lnRef idx="0"/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  <cs:bodyPr rot="-60000000" vert="horz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aunier</dc:creator>
  <cp:keywords/>
  <dc:description/>
  <cp:lastModifiedBy>Chitram Mohan</cp:lastModifiedBy>
  <cp:revision>5</cp:revision>
  <cp:lastPrinted>2022-08-03T08:47:00Z</cp:lastPrinted>
  <dcterms:created xsi:type="dcterms:W3CDTF">2022-08-02T19:53:00Z</dcterms:created>
  <dcterms:modified xsi:type="dcterms:W3CDTF">2022-08-10T10:44:00Z</dcterms:modified>
</cp:coreProperties>
</file>